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995"/>
        <w:gridCol w:w="2142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211D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0048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</w:t>
            </w:r>
            <w:r w:rsidR="00483CB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</w:t>
            </w:r>
            <w:r w:rsidR="00E20048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</w:t>
            </w:r>
            <w:r w:rsidR="00483CB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7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83CB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3</w:t>
            </w:r>
            <w:r w:rsidR="00211D3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6</w:t>
            </w:r>
            <w:r w:rsidR="00483CB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E200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83CB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80</w:t>
            </w:r>
            <w:r w:rsidR="00211D3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8</w:t>
            </w:r>
            <w:r w:rsidR="00483CB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83CB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88</w:t>
            </w:r>
            <w:r w:rsidR="00E20048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9</w:t>
            </w:r>
            <w:r w:rsidR="00483CB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11D3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0</w:t>
            </w:r>
            <w:r w:rsidR="00483CB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-10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11D3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1</w:t>
            </w:r>
            <w:r w:rsidR="00B8388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-11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11D3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1</w:t>
            </w:r>
            <w:r w:rsidR="00B8388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-11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8388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07-109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11D3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1</w:t>
            </w:r>
            <w:r w:rsidR="00B8388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0048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3</w:t>
            </w:r>
            <w:r w:rsidR="00B8388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 w:rsidR="00FA5AB4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11D3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4</w:t>
            </w:r>
            <w:r w:rsidR="00B8388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-16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211D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8388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31</w:t>
            </w:r>
            <w:r w:rsidR="00211D3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23</w:t>
            </w:r>
            <w:r w:rsidR="00B8388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73496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34969">
              <w:rPr>
                <w:rFonts w:ascii="Times New Roman" w:hAnsi="Times New Roman"/>
                <w:sz w:val="24"/>
                <w:szCs w:val="24"/>
              </w:rPr>
              <w:t> </w:t>
            </w:r>
            <w:r w:rsidR="00734969">
              <w:rPr>
                <w:rFonts w:ascii="Times New Roman" w:hAnsi="Times New Roman"/>
                <w:sz w:val="24"/>
                <w:szCs w:val="24"/>
              </w:rPr>
              <w:t> </w:t>
            </w:r>
            <w:r w:rsidR="00734969">
              <w:rPr>
                <w:rFonts w:ascii="Times New Roman" w:hAnsi="Times New Roman"/>
                <w:sz w:val="24"/>
                <w:szCs w:val="24"/>
              </w:rPr>
              <w:t> </w:t>
            </w:r>
            <w:r w:rsidR="00734969">
              <w:rPr>
                <w:rFonts w:ascii="Times New Roman" w:hAnsi="Times New Roman"/>
                <w:sz w:val="24"/>
                <w:szCs w:val="24"/>
              </w:rPr>
              <w:t> </w:t>
            </w:r>
            <w:r w:rsidR="00734969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EF660B" w:rsidP="00FA5AB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B8388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14</w:t>
            </w:r>
            <w:r w:rsidR="00211D3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23</w:t>
            </w:r>
            <w:r w:rsidR="00B8388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4EBF" w:rsidRDefault="000D4EBF" w:rsidP="00EF3F1C">
      <w:pPr>
        <w:spacing w:after="0" w:line="240" w:lineRule="auto"/>
      </w:pPr>
      <w:r>
        <w:separator/>
      </w:r>
    </w:p>
  </w:endnote>
  <w:endnote w:type="continuationSeparator" w:id="1">
    <w:p w:rsidR="000D4EBF" w:rsidRDefault="000D4EBF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4969" w:rsidRDefault="00734969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370" w:rsidRDefault="00EF660B">
    <w:pPr>
      <w:pStyle w:val="a7"/>
      <w:jc w:val="center"/>
    </w:pPr>
    <w:r>
      <w:fldChar w:fldCharType="begin"/>
    </w:r>
    <w:r w:rsidR="009E6C3D">
      <w:instrText xml:space="preserve"> PAGE   \* MERGEFORMAT </w:instrText>
    </w:r>
    <w:r>
      <w:fldChar w:fldCharType="separate"/>
    </w:r>
    <w:r w:rsidR="00B8388E">
      <w:rPr>
        <w:noProof/>
      </w:rPr>
      <w:t>2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4969" w:rsidRDefault="00734969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4EBF" w:rsidRDefault="000D4EBF" w:rsidP="00EF3F1C">
      <w:pPr>
        <w:spacing w:after="0" w:line="240" w:lineRule="auto"/>
      </w:pPr>
      <w:r>
        <w:separator/>
      </w:r>
    </w:p>
  </w:footnote>
  <w:footnote w:type="continuationSeparator" w:id="1">
    <w:p w:rsidR="000D4EBF" w:rsidRDefault="000D4EBF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4969" w:rsidRDefault="00734969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4969" w:rsidRDefault="00734969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4969" w:rsidRDefault="00734969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03834"/>
    <w:rsid w:val="00064DC7"/>
    <w:rsid w:val="00082EF8"/>
    <w:rsid w:val="000D4EBF"/>
    <w:rsid w:val="000F7DF3"/>
    <w:rsid w:val="00107958"/>
    <w:rsid w:val="001616D7"/>
    <w:rsid w:val="001B2E14"/>
    <w:rsid w:val="001C3E69"/>
    <w:rsid w:val="00211D3D"/>
    <w:rsid w:val="002408C4"/>
    <w:rsid w:val="00305F41"/>
    <w:rsid w:val="00321712"/>
    <w:rsid w:val="0037275A"/>
    <w:rsid w:val="0037620B"/>
    <w:rsid w:val="00390E05"/>
    <w:rsid w:val="003D773E"/>
    <w:rsid w:val="003E05C5"/>
    <w:rsid w:val="003E0672"/>
    <w:rsid w:val="00426787"/>
    <w:rsid w:val="004545A5"/>
    <w:rsid w:val="00455558"/>
    <w:rsid w:val="004713A7"/>
    <w:rsid w:val="00483CB5"/>
    <w:rsid w:val="004A76EF"/>
    <w:rsid w:val="005130C6"/>
    <w:rsid w:val="00517DA3"/>
    <w:rsid w:val="00525803"/>
    <w:rsid w:val="00571AD5"/>
    <w:rsid w:val="005772A9"/>
    <w:rsid w:val="00583627"/>
    <w:rsid w:val="005C5590"/>
    <w:rsid w:val="00676850"/>
    <w:rsid w:val="00682C27"/>
    <w:rsid w:val="00687370"/>
    <w:rsid w:val="006E0AB4"/>
    <w:rsid w:val="00703713"/>
    <w:rsid w:val="00734969"/>
    <w:rsid w:val="00777FB5"/>
    <w:rsid w:val="007A34DA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B8388E"/>
    <w:rsid w:val="00B861C5"/>
    <w:rsid w:val="00BE20A6"/>
    <w:rsid w:val="00CC0815"/>
    <w:rsid w:val="00E15075"/>
    <w:rsid w:val="00E20048"/>
    <w:rsid w:val="00E6631F"/>
    <w:rsid w:val="00EA2276"/>
    <w:rsid w:val="00EF3F1C"/>
    <w:rsid w:val="00EF660B"/>
    <w:rsid w:val="00FA5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2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User</cp:lastModifiedBy>
  <cp:revision>10</cp:revision>
  <dcterms:created xsi:type="dcterms:W3CDTF">2016-04-27T17:41:00Z</dcterms:created>
  <dcterms:modified xsi:type="dcterms:W3CDTF">2017-07-26T11:28:00Z</dcterms:modified>
</cp:coreProperties>
</file>